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A9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mmary of genes and descriptions related to PAP in GeneCards Database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7696"/>
        <w:gridCol w:w="2106"/>
        <w:gridCol w:w="22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78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7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22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S1</w:t>
            </w:r>
          </w:p>
        </w:tc>
        <w:tc>
          <w:tcPr>
            <w:tcW w:w="278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ionyl-TRNA Synthetase 1</w:t>
            </w:r>
          </w:p>
        </w:tc>
        <w:tc>
          <w:tcPr>
            <w:tcW w:w="77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3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Binding Cassette Subfamily A Member 3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PB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actant Protein B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PC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actant Protein C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'-5'-Oligoadenylate Synthetase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RA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y Stimulating Factor 2 Receptor Subunit Alph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RB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y Stimulating Factor 2 Receptor Subunit Bet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Histocompatibility Complex, Class II, DR Beta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 Binding Protein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RSB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alanyl-TRNA Synthetase Subunit Bet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9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 GTPase Activating Protein 9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y Stimulating Factor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PD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actant Protein D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7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7 Member 7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-1 Proto-Oncogene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C Motif Chemokine Ligand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G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Binding Cassette Subfamily G Member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sine Deaminase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CAM3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A Cell Adhesion Molecule 3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10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0LG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0 Ligand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PA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actant Protein A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8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X-C Motif Chemokine Ligand 8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6758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RNA 6758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y Stimulating Factor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cin 1, Cell Surface Associated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6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 Binding Cassette Subfamily A Member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1H3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 Receptor Subfamily 1 Group H Member 3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3RA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3 Receptor Subunit Alph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2A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erin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P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 Morphogenetic Protein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D9L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rile Alpha Motif Domain Containing 9 Like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min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lomerase Reverse Transcriptase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NA3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eting Endogenous LncRNA 3 For MiR-645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T3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s Related Receptor Tyrosine Kinase 3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er And Activator Of Transcription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M4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ichromosome Maintenance Complex Component 4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A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T Enhancer Binding Protein Alph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 Binding Protein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8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Regulatory Factor 8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2 Cohesin Complex Component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K8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dicator Of Cytokinesis 8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R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Gamma Receptor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2RB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12 Receptor Subunit Beta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XL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XL Transcriptional Regulator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4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D-Box Helicase 4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AF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2 Small Nuclear RNA Auxiliary Factor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NS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NS Complex Subunit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BP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 Binding Protein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7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Recognition Particle 7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26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yrin Repeat Domain Containing 26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7L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7 Like 2, Pre-MRNA Splicing Factor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D9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rile Alpha Motif Domain Containing 9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74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Protein 274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PF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ip1 Domain Family Member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DR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 D Receptor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7A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chrome P450 Family 27 Subfamily A Member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3L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tinase 3 Like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X-C Motif Chemokine Receptor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AT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rol O-Acyltransferase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7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C Motif Chemokine Ligand 7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4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C Motif Chemokine Ligand 4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8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C Motif Chemokine Ligand 8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B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ensin Beta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LF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kine Receptor Like Factor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T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 Paraspeckle Assembly Transcript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 Associated Lung Adenocarcinoma Transcript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CSAR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38 Inhibited Cutaneous Squamous Cell Carcinoma Associated LincRN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6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Nucleolar RNA Host Gene 6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WAR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der Willi/Angelman Region RNA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CSC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illary Thyroid Carcinoma Susceptibility Candidate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12268276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haracterized LOC112268276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3690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RNA 3690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28274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l Transcript, Antisense To CBY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K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Linked Kx Blood Group Antigen, Kell And VPS13A Binding Protein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5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Histocompatibility Complex, Class II, DR Beta 5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S1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grator Complex Subunit 1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9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jor Histocompatibility Complex, Class II, DR Beta 9 (Pseudogene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H6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S Homolog 6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MS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MS1 Centrosome And Basal Body Associated Protein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KG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ibitor Of Nuclear Factor Kappa B Kinase Regulatory Subunit Gamm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H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hepsin H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3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atin C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PSA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psin A Aspartic Peptidase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ininosuccinate Synthase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A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3 Member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C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nithine Transcarbamylase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L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ininosuccinate Lyase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DH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line Dehydrogenase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1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7 Member 1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A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3 Member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5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7 Member 5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A7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1 Member 7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6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7 Member 6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7A8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7 Member 8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A1L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A1L Mitochondrial Inner Membrane Protein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 Cell Receptor Alpha Locus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RE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immune Regulator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3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3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BT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leted In Malignant Brain Tumors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3R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y Stimulating Factor 3 Receptor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5RA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5 Receptor Subunit Alph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L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nose Binding Lectin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13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herin 13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2A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Type Lectin Domain Family 12 Member A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lobulin Heavy Constant Gamma 1 (G1m Marker)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globulin Lambda Constant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stase, Neutrophil Expressed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X2-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2 Homeobox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TN3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ase 3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G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hepsin G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GB1A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oglobin Family 1A Member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3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ny Stimulating Factor 3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C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nose Receptor C-Type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PA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actant Protein A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A3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factant Associated 3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605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 Intergenic Non-Protein Coding RNA 2605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R-AS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R Antisense RNA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1703877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SPRi-FlowFISH-Validated H1-10 Regulatory Element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ctional Element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5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 5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R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reticulin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 Family Transcription Factor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1A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11 Member 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0A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ute Carrier Family 40 Member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FDH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n Transfer Flavoprotein Dehydrogenase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YB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chondrially Encoded Cytochrome B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Coding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472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 Intergenic Non-Protein Coding RNA 472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336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 Intergenic Non-Protein Coding RNA 336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AS1</w:t>
            </w:r>
          </w:p>
        </w:tc>
        <w:tc>
          <w:tcPr>
            <w:tcW w:w="27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X1 Antisense RNA 1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5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6852</w:t>
            </w:r>
          </w:p>
        </w:tc>
        <w:tc>
          <w:tcPr>
            <w:tcW w:w="278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RNA 6852</w:t>
            </w:r>
          </w:p>
        </w:tc>
        <w:tc>
          <w:tcPr>
            <w:tcW w:w="77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 Gene</w:t>
            </w:r>
          </w:p>
        </w:tc>
        <w:tc>
          <w:tcPr>
            <w:tcW w:w="22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</w:tbl>
    <w:p>
      <w:pPr>
        <w:numPr>
          <w:ilvl w:val="0"/>
          <w:numId w:val="1"/>
        </w:num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The Relevance score, sourced from the GeneCards database (https://www.genecards.org/), indicates the degree of relevance of each gene to the research topic. This score is calculated by considering a variety of factors, including the frequency of the gene's appearance in related research literature, known associations with specific diseases or conditions, and other relevant bioinformatics parameters. A high Relev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lang w:val="en-US" w:eastAsia="zh-CN"/>
        </w:rPr>
        <w:t>ance score suggests a strong relevance of the gene to the research topic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006C47A"/>
    <w:multiLevelType w:val="singleLevel"/>
    <w:tmpl w:val="B006C47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76FF119F"/>
    <w:rsid w:val="0506170D"/>
    <w:rsid w:val="081F0D90"/>
    <w:rsid w:val="21437AAA"/>
    <w:rsid w:val="24AC0A9E"/>
    <w:rsid w:val="34DD5B42"/>
    <w:rsid w:val="4F5934E6"/>
    <w:rsid w:val="6B6D2465"/>
    <w:rsid w:val="76FF119F"/>
    <w:rsid w:val="7AD60594"/>
    <w:rsid w:val="7D43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6:17:00Z</dcterms:created>
  <dc:creator>流年～</dc:creator>
  <cp:lastModifiedBy>流年～</cp:lastModifiedBy>
  <dcterms:modified xsi:type="dcterms:W3CDTF">2024-01-20T04:1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672D0EEF99046A1BD276950034C119B_11</vt:lpwstr>
  </property>
</Properties>
</file>